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AD036" w14:textId="21D53246" w:rsidR="008E174D" w:rsidRPr="00697FD0" w:rsidRDefault="00657BA6" w:rsidP="008E174D">
      <w:pPr>
        <w:pStyle w:val="Caption"/>
        <w:rPr>
          <w:lang w:val="en-US"/>
        </w:rPr>
      </w:pPr>
      <w:bookmarkStart w:id="0" w:name="_Toc81142898"/>
      <w:r>
        <w:t xml:space="preserve">Appendix </w:t>
      </w:r>
      <w:r w:rsidR="00825524">
        <w:t>4</w:t>
      </w:r>
      <w:r w:rsidR="008E174D">
        <w:t>.</w:t>
      </w:r>
      <w:r w:rsidR="008E174D" w:rsidRPr="00D01A44">
        <w:rPr>
          <w:b w:val="0"/>
          <w:lang w:val="en-US"/>
        </w:rPr>
        <w:t xml:space="preserve"> </w:t>
      </w:r>
      <w:r w:rsidR="008E174D" w:rsidRPr="00D01A44">
        <w:rPr>
          <w:lang w:val="en-US"/>
        </w:rPr>
        <w:t>Characteristics of the analytic cohort who received follow-up with psychiatrist within 7 days of hospitalization discharge vs. those who did not (n = 5,882</w:t>
      </w:r>
      <w:r w:rsidR="008E174D" w:rsidRPr="00697FD0">
        <w:rPr>
          <w:b w:val="0"/>
          <w:lang w:val="en-US"/>
        </w:rPr>
        <w:t>)</w:t>
      </w:r>
      <w:bookmarkEnd w:id="0"/>
    </w:p>
    <w:tbl>
      <w:tblPr>
        <w:tblW w:w="5683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2840"/>
        <w:gridCol w:w="566"/>
        <w:gridCol w:w="2836"/>
        <w:gridCol w:w="426"/>
        <w:gridCol w:w="2409"/>
        <w:gridCol w:w="1562"/>
      </w:tblGrid>
      <w:tr w:rsidR="008E174D" w:rsidRPr="008E174D" w14:paraId="57E29903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67FC" w14:textId="77777777" w:rsidR="008E174D" w:rsidRPr="008E174D" w:rsidRDefault="008E174D" w:rsidP="002F7CD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F414" w14:textId="77777777" w:rsidR="008E174D" w:rsidRPr="008E174D" w:rsidRDefault="008E174D" w:rsidP="002F7CDA">
            <w:pPr>
              <w:rPr>
                <w:b/>
                <w:color w:val="000000"/>
                <w:sz w:val="18"/>
                <w:szCs w:val="18"/>
              </w:rPr>
            </w:pPr>
            <w:r w:rsidRPr="008E174D">
              <w:rPr>
                <w:b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92B0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Follow-up with a psychiatrist within 7 days of discharge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213C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FD696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No psychiatrist follow-up within 7 days of discharge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</w:tcBorders>
          </w:tcPr>
          <w:p w14:paraId="1207FF87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Standardized difference</w:t>
            </w:r>
          </w:p>
        </w:tc>
      </w:tr>
      <w:tr w:rsidR="008E174D" w:rsidRPr="008E174D" w14:paraId="01635DAF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00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n (%) 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5C5D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4F7A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15 (1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C02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BC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5067 (86)</w:t>
            </w:r>
          </w:p>
        </w:tc>
      </w:tr>
      <w:tr w:rsidR="008E174D" w:rsidRPr="008E174D" w14:paraId="116BD40A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4A0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Distance (km)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4D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5A0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CA3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79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</w:tcPr>
          <w:p w14:paraId="4A9A02D7" w14:textId="77777777" w:rsidR="008E174D" w:rsidRPr="008E174D" w:rsidRDefault="008E174D" w:rsidP="002F7CDA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</w:tr>
      <w:tr w:rsidR="008E174D" w:rsidRPr="008E174D" w14:paraId="36665DC2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469E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Mean (SD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0414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1D4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2.6 (54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E8F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36D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1.5 (80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5486C0F" w14:textId="77777777" w:rsidR="008E174D" w:rsidRPr="008E174D" w:rsidRDefault="008E174D" w:rsidP="002F7CDA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</w:tr>
      <w:tr w:rsidR="008E174D" w:rsidRPr="008E174D" w14:paraId="059256CA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9AF2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Median [IQR]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E39E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1CF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.0 [3.9, 18.4]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C6C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CAF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9.7 [3.9, 24.1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CB84DED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13</w:t>
            </w:r>
          </w:p>
        </w:tc>
      </w:tr>
      <w:tr w:rsidR="008E174D" w:rsidRPr="008E174D" w14:paraId="503EA5BA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71E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2B87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DE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2A0C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B1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ED3D92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174D" w:rsidRPr="008E174D" w14:paraId="3FED7111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B474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Mean (SD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7E7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4BAA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5.5(6.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92D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68D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5.8 (6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34BD9B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174D" w:rsidRPr="008E174D" w14:paraId="12049769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7C9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2193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105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511 (62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4A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803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411 (67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661D3BC" w14:textId="77777777" w:rsidR="008E174D" w:rsidRPr="008E174D" w:rsidRDefault="008E174D" w:rsidP="002F7CD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E174D">
              <w:rPr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8E174D" w:rsidRPr="008E174D" w14:paraId="07C8279E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EE4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Immigration history</w:t>
            </w:r>
          </w:p>
        </w:tc>
        <w:tc>
          <w:tcPr>
            <w:tcW w:w="1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00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1A7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37AC44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8E174D" w:rsidRPr="008E174D" w14:paraId="449B648E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93BE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General Populatio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477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2E4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673 (82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C4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65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4208 (83.0)</w:t>
            </w:r>
          </w:p>
        </w:tc>
      </w:tr>
      <w:tr w:rsidR="008E174D" w:rsidRPr="008E174D" w14:paraId="5187450A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157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Immigratio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B3B5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FD1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08 (13.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EF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CB5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637 (12.6)</w:t>
            </w:r>
          </w:p>
        </w:tc>
      </w:tr>
      <w:tr w:rsidR="008E174D" w:rsidRPr="008E174D" w14:paraId="6DA12854" w14:textId="77777777" w:rsidTr="002F7CDA">
        <w:trPr>
          <w:gridAfter w:val="1"/>
          <w:wAfter w:w="734" w:type="pct"/>
          <w:trHeight w:val="34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873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Refuge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D91E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FD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4 (4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62A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34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22 (4.4)</w:t>
            </w:r>
          </w:p>
        </w:tc>
      </w:tr>
      <w:tr w:rsidR="008E174D" w:rsidRPr="008E174D" w14:paraId="65283F2D" w14:textId="77777777" w:rsidTr="002F7CDA">
        <w:trPr>
          <w:trHeight w:val="34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A4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Housing stability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B22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1BCC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14 (26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193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C82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311 (26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57719D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8E174D" w:rsidRPr="008E174D" w14:paraId="0F2D59AB" w14:textId="77777777" w:rsidTr="002F7CDA">
        <w:trPr>
          <w:trHeight w:val="34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FE8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Lives alone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9F5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C4A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671 (82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050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312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4039 (80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32BB78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8E174D" w:rsidRPr="008E174D" w14:paraId="1B311B24" w14:textId="77777777" w:rsidTr="002F7CDA">
        <w:trPr>
          <w:trHeight w:val="34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A67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Rural residence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4AD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4D10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48 (5.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48FC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D425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570 (11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40E7F28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19</w:t>
            </w:r>
          </w:p>
        </w:tc>
      </w:tr>
      <w:tr w:rsidR="008E174D" w:rsidRPr="008E174D" w14:paraId="6AFD8498" w14:textId="77777777" w:rsidTr="002F7CDA">
        <w:trPr>
          <w:trHeight w:val="34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659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Area-level marginalizatio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F1A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326E" w14:textId="77777777" w:rsidR="008E174D" w:rsidRPr="008E174D" w:rsidRDefault="008E174D" w:rsidP="002F7CD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74B7" w14:textId="77777777" w:rsidR="008E174D" w:rsidRPr="008E174D" w:rsidRDefault="008E174D" w:rsidP="002F7CD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048" w14:textId="77777777" w:rsidR="008E174D" w:rsidRPr="008E174D" w:rsidRDefault="008E174D" w:rsidP="002F7CD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6920603" w14:textId="77777777" w:rsidR="008E174D" w:rsidRPr="008E174D" w:rsidRDefault="008E174D" w:rsidP="002F7CDA">
            <w:pPr>
              <w:jc w:val="center"/>
              <w:rPr>
                <w:sz w:val="18"/>
                <w:szCs w:val="18"/>
              </w:rPr>
            </w:pPr>
          </w:p>
        </w:tc>
      </w:tr>
      <w:tr w:rsidR="008E174D" w:rsidRPr="008E174D" w14:paraId="0AE5927A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D74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Dependency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23B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C4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FCE5D7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8E174D" w:rsidRPr="008E174D" w14:paraId="2B8C6827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4C9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1 (low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AE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702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26 (28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12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00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320 (26.8)</w:t>
            </w:r>
          </w:p>
        </w:tc>
      </w:tr>
      <w:tr w:rsidR="008E174D" w:rsidRPr="008E174D" w14:paraId="2A93955E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80F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3C3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114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81 (22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085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8B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058 (21.5)</w:t>
            </w:r>
          </w:p>
        </w:tc>
      </w:tr>
      <w:tr w:rsidR="008E174D" w:rsidRPr="008E174D" w14:paraId="139C1383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E4B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A775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93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58 (19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A9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E3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82 (17.9)</w:t>
            </w:r>
          </w:p>
        </w:tc>
      </w:tr>
      <w:tr w:rsidR="008E174D" w:rsidRPr="008E174D" w14:paraId="7316CC37" w14:textId="77777777" w:rsidTr="008E174D">
        <w:trPr>
          <w:gridAfter w:val="1"/>
          <w:wAfter w:w="734" w:type="pct"/>
          <w:trHeight w:val="234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4AE6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03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299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21 (15.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81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C2A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03 (16.3)</w:t>
            </w:r>
          </w:p>
        </w:tc>
      </w:tr>
      <w:tr w:rsidR="008E174D" w:rsidRPr="008E174D" w14:paraId="606EC4C7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47D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5 (high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8A5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EF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15 (14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12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F7F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63 (17.5)</w:t>
            </w:r>
          </w:p>
        </w:tc>
      </w:tr>
      <w:tr w:rsidR="008E174D" w:rsidRPr="008E174D" w14:paraId="23456CE5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CCA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Deprivation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82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7E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B6A2CC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8E174D" w:rsidRPr="008E174D" w14:paraId="64616548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E6A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1 (low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DE74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8B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1 (17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770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F04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720 (14.6)</w:t>
            </w:r>
          </w:p>
        </w:tc>
      </w:tr>
      <w:tr w:rsidR="008E174D" w:rsidRPr="008E174D" w14:paraId="314E0F19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48D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588D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CF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33 (16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4A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2EB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745 (15.1)</w:t>
            </w:r>
          </w:p>
        </w:tc>
      </w:tr>
      <w:tr w:rsidR="008E174D" w:rsidRPr="008E174D" w14:paraId="4A12B706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00E9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16A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73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5 (18.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C98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2D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915 (18.6)</w:t>
            </w:r>
          </w:p>
        </w:tc>
      </w:tr>
      <w:tr w:rsidR="008E174D" w:rsidRPr="008E174D" w14:paraId="31E25737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C11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EAD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5F4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55 (19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AD9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27D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066 (21.6)</w:t>
            </w:r>
          </w:p>
        </w:tc>
      </w:tr>
      <w:tr w:rsidR="008E174D" w:rsidRPr="008E174D" w14:paraId="17BD4251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AE19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5 (high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DC1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EA5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27 (28.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0CE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9E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80 (30.0)</w:t>
            </w:r>
          </w:p>
        </w:tc>
      </w:tr>
      <w:tr w:rsidR="008E174D" w:rsidRPr="008E174D" w14:paraId="75AF1194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50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Ethnic concentration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87A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DD3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6690344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27</w:t>
            </w:r>
          </w:p>
        </w:tc>
      </w:tr>
      <w:tr w:rsidR="008E174D" w:rsidRPr="008E174D" w14:paraId="44C2354A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EB7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1 (low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761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9FF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0 (10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67A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BBD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798 (16.2)</w:t>
            </w:r>
          </w:p>
        </w:tc>
      </w:tr>
      <w:tr w:rsidR="008E174D" w:rsidRPr="008E174D" w14:paraId="630C9C10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3517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lastRenderedPageBreak/>
              <w:t>Q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B20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C93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96 (12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D55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315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24 (16.7)</w:t>
            </w:r>
          </w:p>
        </w:tc>
      </w:tr>
      <w:tr w:rsidR="008E174D" w:rsidRPr="008E174D" w14:paraId="67E70991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A42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BE1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86B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6 (18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454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9E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17 (16.6)</w:t>
            </w:r>
          </w:p>
        </w:tc>
      </w:tr>
      <w:tr w:rsidR="008E174D" w:rsidRPr="008E174D" w14:paraId="1CBCBEE0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10B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603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B2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12 (26.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AE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093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940 (19.1)</w:t>
            </w:r>
          </w:p>
        </w:tc>
      </w:tr>
      <w:tr w:rsidR="008E174D" w:rsidRPr="008E174D" w14:paraId="33D30E3C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6A8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5 (high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661D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A2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67 (33.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68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B1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547 (31.4)</w:t>
            </w:r>
          </w:p>
        </w:tc>
      </w:tr>
      <w:tr w:rsidR="008E174D" w:rsidRPr="008E174D" w14:paraId="20A5A37B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53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Residential instability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20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A07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42D15A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8E174D" w:rsidRPr="008E174D" w14:paraId="095823B2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569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1 (low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AD0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C3D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34 (16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1DD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C24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26 (16.8)</w:t>
            </w:r>
          </w:p>
        </w:tc>
      </w:tr>
      <w:tr w:rsidR="008E174D" w:rsidRPr="008E174D" w14:paraId="017131E4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77C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CCC7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D8F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14 (14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4E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DAF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05 (16.3)</w:t>
            </w:r>
          </w:p>
        </w:tc>
      </w:tr>
      <w:tr w:rsidR="008E174D" w:rsidRPr="008E174D" w14:paraId="4DB283AC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A7A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026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21E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34 (16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9DDA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75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816 (16.6)</w:t>
            </w:r>
          </w:p>
        </w:tc>
      </w:tr>
      <w:tr w:rsidR="008E174D" w:rsidRPr="008E174D" w14:paraId="1EA00EE6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475B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12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8A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59 (19.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39C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76C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051 (21.3)</w:t>
            </w:r>
          </w:p>
        </w:tc>
      </w:tr>
      <w:tr w:rsidR="008E174D" w:rsidRPr="008E174D" w14:paraId="790B53CD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059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Q5 (high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B8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A75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60 (32.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58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467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28 (29.0)</w:t>
            </w:r>
          </w:p>
        </w:tc>
      </w:tr>
      <w:tr w:rsidR="008E174D" w:rsidRPr="008E174D" w14:paraId="7DA67291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DEBD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Psychosis NOS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D340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8E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472 (57.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64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A2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977 (58.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88912E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8E174D" w:rsidRPr="008E174D" w14:paraId="2231728C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184A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Voluntary admissio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33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00D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1 (17.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3B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57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566 (11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6609498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18</w:t>
            </w:r>
          </w:p>
        </w:tc>
      </w:tr>
      <w:tr w:rsidR="008E174D" w:rsidRPr="008E174D" w14:paraId="3266930D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AD7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Insight</w:t>
            </w:r>
          </w:p>
        </w:tc>
        <w:tc>
          <w:tcPr>
            <w:tcW w:w="1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CF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16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4C8475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8E174D" w:rsidRPr="008E174D" w14:paraId="0F05C8A1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284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Full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AEC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E7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34 (16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A9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01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700 (13.8)</w:t>
            </w:r>
          </w:p>
        </w:tc>
      </w:tr>
      <w:tr w:rsidR="008E174D" w:rsidRPr="008E174D" w14:paraId="51EBA520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8F25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Limited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634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0F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481 (59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931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69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013 (59.5)</w:t>
            </w:r>
          </w:p>
        </w:tc>
      </w:tr>
      <w:tr w:rsidR="008E174D" w:rsidRPr="008E174D" w14:paraId="13B3F71D" w14:textId="77777777" w:rsidTr="002F7CDA">
        <w:trPr>
          <w:gridAfter w:val="1"/>
          <w:wAfter w:w="734" w:type="pct"/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A9A5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3C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6F5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00 (24.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57E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530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354 (26.7)</w:t>
            </w:r>
          </w:p>
        </w:tc>
      </w:tr>
      <w:tr w:rsidR="008E174D" w:rsidRPr="008E174D" w14:paraId="273235BE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19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Problematic substance use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01D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DC7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74 (46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8E8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F0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708 (53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F5E7EC6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15</w:t>
            </w:r>
          </w:p>
        </w:tc>
      </w:tr>
      <w:tr w:rsidR="008E174D" w:rsidRPr="008E174D" w14:paraId="588A38A7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7C42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PSS (score)</w:t>
            </w:r>
            <w:r w:rsidRPr="008E174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E174D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FB1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2D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73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AFA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95DA4D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174D" w:rsidRPr="008E174D" w14:paraId="613419FD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495E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Mean (SD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67C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F65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.2 (3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63E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C8AB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.3 (3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4183EF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174D" w:rsidRPr="008E174D" w14:paraId="39362441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E8C9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Median [IQR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33BE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003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 [0.0, 4.00]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82D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6C4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 [0.0, 4.0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2C4F69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8E174D" w:rsidRPr="008E174D" w14:paraId="345A917B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A11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0D2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87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59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9A9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ECCDD82" w14:textId="77777777" w:rsidR="008E174D" w:rsidRPr="008E174D" w:rsidRDefault="008E174D" w:rsidP="002F7CDA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</w:tr>
      <w:tr w:rsidR="008E174D" w:rsidRPr="008E174D" w14:paraId="1B5CE8B9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D994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Mean (SD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B797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F7D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2.1 (15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DB9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DE77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7.9 (14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E512DF5" w14:textId="77777777" w:rsidR="008E174D" w:rsidRPr="008E174D" w:rsidRDefault="008E174D" w:rsidP="002F7CDA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</w:tr>
      <w:tr w:rsidR="008E174D" w:rsidRPr="008E174D" w14:paraId="62CDE26D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B714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Median [IQR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6B1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D9C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6.0 [10.0, 28.0]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8181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2660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.0 [9.0, 22.0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CE61C06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21</w:t>
            </w:r>
          </w:p>
        </w:tc>
      </w:tr>
      <w:tr w:rsidR="008E174D" w:rsidRPr="008E174D" w14:paraId="48539EA9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5E0C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Teaching hospital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9BC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A5BE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39 (41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28C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AD9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414 (27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1EC10F7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29</w:t>
            </w:r>
          </w:p>
        </w:tc>
      </w:tr>
      <w:tr w:rsidR="008E174D" w:rsidRPr="008E174D" w14:paraId="6D2E0CAF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572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Psychiatrist contact (in prev. year)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E45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571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03 (37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67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DACA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1118 (2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0BE3CC5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16</w:t>
            </w:r>
          </w:p>
        </w:tc>
      </w:tr>
      <w:tr w:rsidR="008E174D" w:rsidRPr="008E174D" w14:paraId="399C82DF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7B7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Mental health contact with FP (in prev. year)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25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17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404 (49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978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C6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206 (43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2F2D9DC" w14:textId="77777777" w:rsidR="008E174D" w:rsidRPr="008E174D" w:rsidRDefault="008E174D" w:rsidP="002F7C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E174D">
              <w:rPr>
                <w:b/>
                <w:bCs/>
                <w:color w:val="000000"/>
                <w:sz w:val="18"/>
                <w:szCs w:val="18"/>
              </w:rPr>
              <w:t>0.12</w:t>
            </w:r>
          </w:p>
        </w:tc>
      </w:tr>
      <w:tr w:rsidR="008E174D" w:rsidRPr="008E174D" w14:paraId="680DB683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767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Mental health ED visit (in prev. year)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85B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C95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362 (44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B9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8999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2258 (44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1FB7D96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8E174D" w:rsidRPr="008E174D" w14:paraId="2339FAE6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351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Mental health hospitalization (in prev. year)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18F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D3F5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74 (9.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542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B424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462 (9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E66A7A3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8E174D" w:rsidRPr="008E174D" w14:paraId="63B3F7D2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0580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BEF6" w14:textId="77777777" w:rsidR="008E174D" w:rsidRPr="008E174D" w:rsidRDefault="008E174D" w:rsidP="002F7CDA">
            <w:pPr>
              <w:rPr>
                <w:color w:val="000000"/>
                <w:sz w:val="18"/>
                <w:szCs w:val="18"/>
              </w:rPr>
            </w:pPr>
            <w:r w:rsidRPr="008E174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DDCD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EABF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832A" w14:textId="77777777" w:rsidR="008E174D" w:rsidRPr="008E174D" w:rsidRDefault="008E174D" w:rsidP="002F7C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7E40A" w14:textId="77777777" w:rsidR="008E174D" w:rsidRPr="008E174D" w:rsidRDefault="008E174D" w:rsidP="002F7CD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8E174D" w:rsidRPr="008E174D" w14:paraId="786969B2" w14:textId="77777777" w:rsidTr="002F7CDA">
        <w:trPr>
          <w:trHeight w:val="32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93B" w14:textId="77777777" w:rsidR="008E174D" w:rsidRPr="008E174D" w:rsidRDefault="008E174D" w:rsidP="002F7CD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832C" w14:textId="77777777" w:rsidR="008E174D" w:rsidRPr="008E174D" w:rsidRDefault="008E174D" w:rsidP="002F7CDA">
            <w:pPr>
              <w:rPr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E14" w14:textId="77777777" w:rsidR="008E174D" w:rsidRPr="008E174D" w:rsidRDefault="008E174D" w:rsidP="002F7CDA">
            <w:pPr>
              <w:rPr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DB7" w14:textId="77777777" w:rsidR="008E174D" w:rsidRPr="008E174D" w:rsidRDefault="008E174D" w:rsidP="002F7CDA">
            <w:pPr>
              <w:rPr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02CE" w14:textId="77777777" w:rsidR="008E174D" w:rsidRPr="008E174D" w:rsidRDefault="008E174D" w:rsidP="002F7CDA">
            <w:pPr>
              <w:rPr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FCE4CEA" w14:textId="77777777" w:rsidR="008E174D" w:rsidRPr="008E174D" w:rsidRDefault="008E174D" w:rsidP="002F7CDA">
            <w:pPr>
              <w:rPr>
                <w:sz w:val="18"/>
                <w:szCs w:val="18"/>
              </w:rPr>
            </w:pPr>
          </w:p>
        </w:tc>
      </w:tr>
    </w:tbl>
    <w:p w14:paraId="6F7E66E8" w14:textId="77777777" w:rsidR="008E174D" w:rsidRDefault="008E174D" w:rsidP="008E174D"/>
    <w:p w14:paraId="5F3EBC14" w14:textId="77777777" w:rsidR="008E174D" w:rsidRDefault="008E174D" w:rsidP="008E174D">
      <w:r>
        <w:lastRenderedPageBreak/>
        <w:t>Notes:</w:t>
      </w:r>
      <w:r w:rsidRPr="003018AE">
        <w:t xml:space="preserve"> </w:t>
      </w:r>
      <w:r>
        <w:t xml:space="preserve">* n (%) unless otherwise specified, </w:t>
      </w:r>
      <w:r>
        <w:rPr>
          <w:vertAlign w:val="superscript"/>
        </w:rPr>
        <w:t>a</w:t>
      </w:r>
      <w:r>
        <w:rPr>
          <w:color w:val="FF0000"/>
        </w:rPr>
        <w:t xml:space="preserve"> </w:t>
      </w:r>
      <w:r>
        <w:t xml:space="preserve">46 (0.8%) missing observations, </w:t>
      </w:r>
      <w:r>
        <w:rPr>
          <w:vertAlign w:val="superscript"/>
        </w:rPr>
        <w:t xml:space="preserve">b </w:t>
      </w:r>
      <w:r>
        <w:t xml:space="preserve">42 (0.7%) missing observations, </w:t>
      </w:r>
      <w:r>
        <w:rPr>
          <w:vertAlign w:val="superscript"/>
        </w:rPr>
        <w:t>c</w:t>
      </w:r>
      <w:r>
        <w:rPr>
          <w:color w:val="FF0000"/>
        </w:rPr>
        <w:t xml:space="preserve"> </w:t>
      </w:r>
      <w:r>
        <w:t xml:space="preserve">41 (0.7%) missing observations, </w:t>
      </w:r>
      <w:r>
        <w:rPr>
          <w:vertAlign w:val="superscript"/>
        </w:rPr>
        <w:t xml:space="preserve">d </w:t>
      </w:r>
      <w:r>
        <w:t xml:space="preserve">48 (0.8%) missing observations, </w:t>
      </w:r>
      <w:r>
        <w:rPr>
          <w:vertAlign w:val="superscript"/>
        </w:rPr>
        <w:t xml:space="preserve">e </w:t>
      </w:r>
      <w:r>
        <w:t xml:space="preserve">155 (2.6%) missing observations, </w:t>
      </w:r>
      <w:r>
        <w:rPr>
          <w:vertAlign w:val="superscript"/>
        </w:rPr>
        <w:t xml:space="preserve">f </w:t>
      </w:r>
      <w:r>
        <w:t>28 (0.5%) missing observations</w:t>
      </w:r>
    </w:p>
    <w:p w14:paraId="039E92B2" w14:textId="77777777" w:rsidR="00CA5533" w:rsidRDefault="00CA5533"/>
    <w:sectPr w:rsidR="00CA5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sDA0szQ1Mjc2MzBT0lEKTi0uzszPAykwrAUAU8wPWiwAAAA="/>
  </w:docVars>
  <w:rsids>
    <w:rsidRoot w:val="008E174D"/>
    <w:rsid w:val="00657BA6"/>
    <w:rsid w:val="00825524"/>
    <w:rsid w:val="008E174D"/>
    <w:rsid w:val="00CA5533"/>
    <w:rsid w:val="00DB6A18"/>
    <w:rsid w:val="00F4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067F0"/>
  <w15:chartTrackingRefBased/>
  <w15:docId w15:val="{66C5A88C-7BB0-4BBE-91C1-B54C4645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174D"/>
    <w:pPr>
      <w:keepNext/>
      <w:spacing w:after="200" w:line="240" w:lineRule="auto"/>
    </w:pPr>
    <w:rPr>
      <w:rFonts w:ascii="Times New Roman" w:eastAsia="Times New Roman" w:hAnsi="Times New Roman" w:cs="Times New Roman"/>
      <w:b/>
      <w:iCs/>
      <w:color w:val="000000" w:themeColor="text1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enberg</dc:creator>
  <cp:keywords/>
  <dc:description/>
  <cp:lastModifiedBy>mso</cp:lastModifiedBy>
  <cp:revision>3</cp:revision>
  <dcterms:created xsi:type="dcterms:W3CDTF">2021-12-23T16:36:00Z</dcterms:created>
  <dcterms:modified xsi:type="dcterms:W3CDTF">2023-05-04T15:38:00Z</dcterms:modified>
</cp:coreProperties>
</file>